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954" w:type="dxa"/>
        <w:jc w:val="center"/>
        <w:tblLook w:val="04A0" w:firstRow="1" w:lastRow="0" w:firstColumn="1" w:lastColumn="0" w:noHBand="0" w:noVBand="1"/>
      </w:tblPr>
      <w:tblGrid>
        <w:gridCol w:w="1510"/>
        <w:gridCol w:w="1240"/>
        <w:gridCol w:w="1400"/>
        <w:gridCol w:w="1400"/>
        <w:gridCol w:w="1176"/>
        <w:gridCol w:w="1176"/>
        <w:gridCol w:w="440"/>
        <w:gridCol w:w="1176"/>
        <w:gridCol w:w="1240"/>
        <w:gridCol w:w="1320"/>
        <w:gridCol w:w="1360"/>
        <w:gridCol w:w="1176"/>
        <w:gridCol w:w="1340"/>
      </w:tblGrid>
      <w:tr w:rsidR="009933B2" w:rsidRPr="00C72D2A" w:rsidTr="00C955EF">
        <w:trPr>
          <w:trHeight w:val="454"/>
          <w:jc w:val="center"/>
        </w:trPr>
        <w:tc>
          <w:tcPr>
            <w:tcW w:w="1595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1. The distributions of urinary metals in the community-dwelling population (n=2242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nary metals</w:t>
            </w:r>
          </w:p>
        </w:tc>
        <w:tc>
          <w:tcPr>
            <w:tcW w:w="63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standardized for urinary creatin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nary creatinine-standardized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 &lt; LOQ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5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25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50t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75t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95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5t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25t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50t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75t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ile 95th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umi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6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.2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a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.4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nad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 (0.1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gane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5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.5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4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bal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1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ck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3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n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.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.4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2.4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.2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en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4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4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e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bid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2.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7.5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6.8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5.4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5.5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.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.9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.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ont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.6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.4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.8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7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9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olybd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9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9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.1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dm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LO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LO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LO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LO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3 (38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o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ngst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 (2.9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l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 (5.6)</w:t>
            </w:r>
          </w:p>
        </w:tc>
      </w:tr>
      <w:tr w:rsidR="009933B2" w:rsidRPr="00C72D2A" w:rsidTr="00C955EF">
        <w:trPr>
          <w:trHeight w:val="454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ani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3B2" w:rsidRPr="00C72D2A" w:rsidRDefault="009933B2" w:rsidP="00C95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7)</w:t>
            </w:r>
          </w:p>
        </w:tc>
      </w:tr>
    </w:tbl>
    <w:p w:rsidR="007F5BFB" w:rsidRDefault="007F5BFB">
      <w:bookmarkStart w:id="0" w:name="_GoBack"/>
      <w:bookmarkEnd w:id="0"/>
    </w:p>
    <w:sectPr w:rsidR="007F5BFB" w:rsidSect="009933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493" w:rsidRDefault="00C75493" w:rsidP="009933B2">
      <w:r>
        <w:separator/>
      </w:r>
    </w:p>
  </w:endnote>
  <w:endnote w:type="continuationSeparator" w:id="0">
    <w:p w:rsidR="00C75493" w:rsidRDefault="00C75493" w:rsidP="00993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493" w:rsidRDefault="00C75493" w:rsidP="009933B2">
      <w:r>
        <w:separator/>
      </w:r>
    </w:p>
  </w:footnote>
  <w:footnote w:type="continuationSeparator" w:id="0">
    <w:p w:rsidR="00C75493" w:rsidRDefault="00C75493" w:rsidP="009933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 w:rsidP="009933B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 w:rsidP="009933B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3B2" w:rsidRDefault="009933B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2B"/>
    <w:rsid w:val="00020528"/>
    <w:rsid w:val="00034753"/>
    <w:rsid w:val="00036430"/>
    <w:rsid w:val="00037292"/>
    <w:rsid w:val="00040319"/>
    <w:rsid w:val="00052A9C"/>
    <w:rsid w:val="00066CA5"/>
    <w:rsid w:val="00073AA4"/>
    <w:rsid w:val="00075A9B"/>
    <w:rsid w:val="000865D0"/>
    <w:rsid w:val="000918D4"/>
    <w:rsid w:val="00096BD3"/>
    <w:rsid w:val="000A3776"/>
    <w:rsid w:val="000D3357"/>
    <w:rsid w:val="000F105E"/>
    <w:rsid w:val="000F60A4"/>
    <w:rsid w:val="001039D8"/>
    <w:rsid w:val="00105348"/>
    <w:rsid w:val="00111212"/>
    <w:rsid w:val="0011140A"/>
    <w:rsid w:val="0011703B"/>
    <w:rsid w:val="00122D12"/>
    <w:rsid w:val="0012532D"/>
    <w:rsid w:val="001276A0"/>
    <w:rsid w:val="00132112"/>
    <w:rsid w:val="00156475"/>
    <w:rsid w:val="00161384"/>
    <w:rsid w:val="00170A5B"/>
    <w:rsid w:val="0017481D"/>
    <w:rsid w:val="001A11CD"/>
    <w:rsid w:val="001A6672"/>
    <w:rsid w:val="001B0314"/>
    <w:rsid w:val="001B3C5B"/>
    <w:rsid w:val="001B7527"/>
    <w:rsid w:val="001C0C61"/>
    <w:rsid w:val="001C4F64"/>
    <w:rsid w:val="001C6272"/>
    <w:rsid w:val="001C77BB"/>
    <w:rsid w:val="001D0E60"/>
    <w:rsid w:val="001E6232"/>
    <w:rsid w:val="001E66AC"/>
    <w:rsid w:val="001F4AEB"/>
    <w:rsid w:val="00205680"/>
    <w:rsid w:val="00207E38"/>
    <w:rsid w:val="00260429"/>
    <w:rsid w:val="00261B6C"/>
    <w:rsid w:val="00274C19"/>
    <w:rsid w:val="00274F0C"/>
    <w:rsid w:val="002A07CB"/>
    <w:rsid w:val="002A72AF"/>
    <w:rsid w:val="002A78FE"/>
    <w:rsid w:val="002B0C6F"/>
    <w:rsid w:val="002C12F9"/>
    <w:rsid w:val="002C3996"/>
    <w:rsid w:val="002C6F02"/>
    <w:rsid w:val="002D1985"/>
    <w:rsid w:val="002D506D"/>
    <w:rsid w:val="002E46AA"/>
    <w:rsid w:val="003002A6"/>
    <w:rsid w:val="00301254"/>
    <w:rsid w:val="00302471"/>
    <w:rsid w:val="00307023"/>
    <w:rsid w:val="00312397"/>
    <w:rsid w:val="00312FD4"/>
    <w:rsid w:val="003348A5"/>
    <w:rsid w:val="00351FF2"/>
    <w:rsid w:val="003525E3"/>
    <w:rsid w:val="00356CC5"/>
    <w:rsid w:val="003573CE"/>
    <w:rsid w:val="003707C0"/>
    <w:rsid w:val="00371F7B"/>
    <w:rsid w:val="00375B01"/>
    <w:rsid w:val="003766F7"/>
    <w:rsid w:val="003852AD"/>
    <w:rsid w:val="00390225"/>
    <w:rsid w:val="003912B0"/>
    <w:rsid w:val="00393D67"/>
    <w:rsid w:val="003A3BC0"/>
    <w:rsid w:val="003A78BF"/>
    <w:rsid w:val="003B256F"/>
    <w:rsid w:val="003B4F3D"/>
    <w:rsid w:val="003C38C2"/>
    <w:rsid w:val="003C5C61"/>
    <w:rsid w:val="003D17E6"/>
    <w:rsid w:val="003F0AB2"/>
    <w:rsid w:val="003F5217"/>
    <w:rsid w:val="004064E3"/>
    <w:rsid w:val="0042013E"/>
    <w:rsid w:val="00421817"/>
    <w:rsid w:val="004265E4"/>
    <w:rsid w:val="004267DC"/>
    <w:rsid w:val="00440FBD"/>
    <w:rsid w:val="00441432"/>
    <w:rsid w:val="00442631"/>
    <w:rsid w:val="00444639"/>
    <w:rsid w:val="00454E9D"/>
    <w:rsid w:val="00471A63"/>
    <w:rsid w:val="0048790A"/>
    <w:rsid w:val="004A4E23"/>
    <w:rsid w:val="004B44B8"/>
    <w:rsid w:val="004B7013"/>
    <w:rsid w:val="004C3D0F"/>
    <w:rsid w:val="004C48A4"/>
    <w:rsid w:val="004D56D7"/>
    <w:rsid w:val="004D7FAD"/>
    <w:rsid w:val="004E202F"/>
    <w:rsid w:val="004F6EC9"/>
    <w:rsid w:val="00506AD6"/>
    <w:rsid w:val="00510C31"/>
    <w:rsid w:val="005205E0"/>
    <w:rsid w:val="0052382F"/>
    <w:rsid w:val="00527804"/>
    <w:rsid w:val="00532D9F"/>
    <w:rsid w:val="005537E8"/>
    <w:rsid w:val="00562455"/>
    <w:rsid w:val="005823B7"/>
    <w:rsid w:val="005834AC"/>
    <w:rsid w:val="00585F7B"/>
    <w:rsid w:val="005A0964"/>
    <w:rsid w:val="005A4AE1"/>
    <w:rsid w:val="005C29A5"/>
    <w:rsid w:val="005C6433"/>
    <w:rsid w:val="005D113E"/>
    <w:rsid w:val="005D2CA7"/>
    <w:rsid w:val="005E1133"/>
    <w:rsid w:val="005E2BF6"/>
    <w:rsid w:val="005F6D8D"/>
    <w:rsid w:val="006250A8"/>
    <w:rsid w:val="00626566"/>
    <w:rsid w:val="00632579"/>
    <w:rsid w:val="00654F6D"/>
    <w:rsid w:val="00660AF7"/>
    <w:rsid w:val="00670A19"/>
    <w:rsid w:val="00691A1F"/>
    <w:rsid w:val="00696511"/>
    <w:rsid w:val="006A08E9"/>
    <w:rsid w:val="006B4642"/>
    <w:rsid w:val="006C2B02"/>
    <w:rsid w:val="006E092B"/>
    <w:rsid w:val="006E3262"/>
    <w:rsid w:val="006E72C2"/>
    <w:rsid w:val="006F4EE5"/>
    <w:rsid w:val="006F7BEE"/>
    <w:rsid w:val="00706ECD"/>
    <w:rsid w:val="0072798F"/>
    <w:rsid w:val="00731CC9"/>
    <w:rsid w:val="0074438F"/>
    <w:rsid w:val="0075552B"/>
    <w:rsid w:val="007628BB"/>
    <w:rsid w:val="00765A0C"/>
    <w:rsid w:val="00772B2A"/>
    <w:rsid w:val="00782A98"/>
    <w:rsid w:val="007905FB"/>
    <w:rsid w:val="007B681E"/>
    <w:rsid w:val="007E06C9"/>
    <w:rsid w:val="007F22EF"/>
    <w:rsid w:val="007F3665"/>
    <w:rsid w:val="007F4D4E"/>
    <w:rsid w:val="007F5BFB"/>
    <w:rsid w:val="00831939"/>
    <w:rsid w:val="00834D6C"/>
    <w:rsid w:val="00840B91"/>
    <w:rsid w:val="008415ED"/>
    <w:rsid w:val="00843A89"/>
    <w:rsid w:val="00853A53"/>
    <w:rsid w:val="00854DB6"/>
    <w:rsid w:val="00856D0F"/>
    <w:rsid w:val="008646AE"/>
    <w:rsid w:val="00871C2F"/>
    <w:rsid w:val="008736FE"/>
    <w:rsid w:val="008760DF"/>
    <w:rsid w:val="008763E5"/>
    <w:rsid w:val="008765A5"/>
    <w:rsid w:val="00880BD0"/>
    <w:rsid w:val="00881EF4"/>
    <w:rsid w:val="00885B07"/>
    <w:rsid w:val="00885F92"/>
    <w:rsid w:val="00894106"/>
    <w:rsid w:val="008A009F"/>
    <w:rsid w:val="008A7726"/>
    <w:rsid w:val="008D21B3"/>
    <w:rsid w:val="008D64E2"/>
    <w:rsid w:val="0091228C"/>
    <w:rsid w:val="00913E92"/>
    <w:rsid w:val="009262D9"/>
    <w:rsid w:val="00930B8C"/>
    <w:rsid w:val="00941002"/>
    <w:rsid w:val="00954275"/>
    <w:rsid w:val="0097034B"/>
    <w:rsid w:val="00971E27"/>
    <w:rsid w:val="0098703C"/>
    <w:rsid w:val="009872B5"/>
    <w:rsid w:val="009878B4"/>
    <w:rsid w:val="00992DD3"/>
    <w:rsid w:val="009933B2"/>
    <w:rsid w:val="00995967"/>
    <w:rsid w:val="009A3C38"/>
    <w:rsid w:val="009A6F0F"/>
    <w:rsid w:val="009C0F66"/>
    <w:rsid w:val="009C6483"/>
    <w:rsid w:val="009C7209"/>
    <w:rsid w:val="009D2FC8"/>
    <w:rsid w:val="00A17F31"/>
    <w:rsid w:val="00A3564E"/>
    <w:rsid w:val="00A379E6"/>
    <w:rsid w:val="00A7197A"/>
    <w:rsid w:val="00A7198F"/>
    <w:rsid w:val="00A82B6D"/>
    <w:rsid w:val="00A9356F"/>
    <w:rsid w:val="00AB66D8"/>
    <w:rsid w:val="00AC03A0"/>
    <w:rsid w:val="00AD00A1"/>
    <w:rsid w:val="00AD1E1C"/>
    <w:rsid w:val="00AD53A4"/>
    <w:rsid w:val="00AE4E74"/>
    <w:rsid w:val="00B049BF"/>
    <w:rsid w:val="00B15001"/>
    <w:rsid w:val="00B25EBD"/>
    <w:rsid w:val="00B35269"/>
    <w:rsid w:val="00B36DA3"/>
    <w:rsid w:val="00B408B2"/>
    <w:rsid w:val="00B530F3"/>
    <w:rsid w:val="00B63B7F"/>
    <w:rsid w:val="00B71928"/>
    <w:rsid w:val="00B8027A"/>
    <w:rsid w:val="00B83DEE"/>
    <w:rsid w:val="00B8696D"/>
    <w:rsid w:val="00B92997"/>
    <w:rsid w:val="00BA5BD8"/>
    <w:rsid w:val="00BC253D"/>
    <w:rsid w:val="00BC3B63"/>
    <w:rsid w:val="00C0122A"/>
    <w:rsid w:val="00C24FF3"/>
    <w:rsid w:val="00C27896"/>
    <w:rsid w:val="00C40371"/>
    <w:rsid w:val="00C431D3"/>
    <w:rsid w:val="00C4729B"/>
    <w:rsid w:val="00C50E6A"/>
    <w:rsid w:val="00C66578"/>
    <w:rsid w:val="00C70274"/>
    <w:rsid w:val="00C75493"/>
    <w:rsid w:val="00C82892"/>
    <w:rsid w:val="00C9188B"/>
    <w:rsid w:val="00CB5A32"/>
    <w:rsid w:val="00CB7D1E"/>
    <w:rsid w:val="00CE1A2A"/>
    <w:rsid w:val="00D36750"/>
    <w:rsid w:val="00D43B96"/>
    <w:rsid w:val="00D46AE0"/>
    <w:rsid w:val="00D476F4"/>
    <w:rsid w:val="00D57F1F"/>
    <w:rsid w:val="00D63C18"/>
    <w:rsid w:val="00D67277"/>
    <w:rsid w:val="00D7282B"/>
    <w:rsid w:val="00D76F8B"/>
    <w:rsid w:val="00D77E1D"/>
    <w:rsid w:val="00D9509E"/>
    <w:rsid w:val="00DA7776"/>
    <w:rsid w:val="00DB3F8E"/>
    <w:rsid w:val="00DC4B91"/>
    <w:rsid w:val="00DD0564"/>
    <w:rsid w:val="00DD1099"/>
    <w:rsid w:val="00DD13D6"/>
    <w:rsid w:val="00DD4359"/>
    <w:rsid w:val="00DE0194"/>
    <w:rsid w:val="00DE7DC3"/>
    <w:rsid w:val="00E10617"/>
    <w:rsid w:val="00E20F75"/>
    <w:rsid w:val="00E2459F"/>
    <w:rsid w:val="00E402B2"/>
    <w:rsid w:val="00E417BC"/>
    <w:rsid w:val="00E44BB4"/>
    <w:rsid w:val="00E50301"/>
    <w:rsid w:val="00E50A5F"/>
    <w:rsid w:val="00E51958"/>
    <w:rsid w:val="00E66032"/>
    <w:rsid w:val="00E8213A"/>
    <w:rsid w:val="00E827D1"/>
    <w:rsid w:val="00E9050A"/>
    <w:rsid w:val="00E91196"/>
    <w:rsid w:val="00EA4806"/>
    <w:rsid w:val="00EA5AD4"/>
    <w:rsid w:val="00EA5B40"/>
    <w:rsid w:val="00EC1C53"/>
    <w:rsid w:val="00ED008C"/>
    <w:rsid w:val="00EE4BDE"/>
    <w:rsid w:val="00F02B8A"/>
    <w:rsid w:val="00F22974"/>
    <w:rsid w:val="00F276E8"/>
    <w:rsid w:val="00F31AEB"/>
    <w:rsid w:val="00F40898"/>
    <w:rsid w:val="00F4539D"/>
    <w:rsid w:val="00F5026C"/>
    <w:rsid w:val="00F52E10"/>
    <w:rsid w:val="00F64984"/>
    <w:rsid w:val="00F733E2"/>
    <w:rsid w:val="00F746C3"/>
    <w:rsid w:val="00FA5CAA"/>
    <w:rsid w:val="00FC66A5"/>
    <w:rsid w:val="00FD08BE"/>
    <w:rsid w:val="00FD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3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3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10</Characters>
  <Application>Microsoft Office Word</Application>
  <DocSecurity>0</DocSecurity>
  <Lines>15</Lines>
  <Paragraphs>4</Paragraphs>
  <ScaleCrop>false</ScaleCrop>
  <Company>微软中国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1-03T15:38:00Z</dcterms:created>
  <dcterms:modified xsi:type="dcterms:W3CDTF">2015-01-03T15:38:00Z</dcterms:modified>
</cp:coreProperties>
</file>